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9847"/>
      </w:tblGrid>
      <w:tr w:rsidR="00533A53" w:rsidRPr="008020A5" w:rsidTr="008B2AC2">
        <w:trPr>
          <w:trHeight w:val="315"/>
        </w:trPr>
        <w:tc>
          <w:tcPr>
            <w:tcW w:w="1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FC786E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2 Table</w:t>
            </w:r>
            <w:bookmarkStart w:id="0" w:name="_GoBack"/>
            <w:bookmarkEnd w:id="0"/>
            <w:r w:rsidR="00533A53" w:rsidRPr="008020A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. </w:t>
            </w:r>
            <w:r w:rsidR="00533A53"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Definitions of baseline characteristics, infant feeding, early life </w:t>
            </w:r>
            <w:r w:rsidR="00533A5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llergic multimorbidity</w:t>
            </w:r>
            <w:r w:rsidR="00533A53"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and Immunoglobulin E (IgE) reactivity</w:t>
            </w:r>
          </w:p>
        </w:tc>
      </w:tr>
      <w:tr w:rsidR="00533A53" w:rsidRPr="008020A5" w:rsidTr="008B2AC2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533A53" w:rsidRPr="008020A5" w:rsidTr="008B2AC2">
        <w:trPr>
          <w:trHeight w:val="330"/>
        </w:trPr>
        <w:tc>
          <w:tcPr>
            <w:tcW w:w="3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Variable</w:t>
            </w:r>
            <w:proofErr w:type="spellEnd"/>
          </w:p>
        </w:tc>
        <w:tc>
          <w:tcPr>
            <w:tcW w:w="9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Definition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Baseline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characteristics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Swedish-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born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arents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Both parents report being born within Sweden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White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collar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families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Socio-economic status for the household according to Swedish socio-economic classifications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categorised as white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ollar workers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blue collar workers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arental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allergy</w:t>
            </w: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Mother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father with doctor-diagnosed asthma and asthma medication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doctor-diagnos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rhinitis in 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ombination with furred pets-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pollen allergy at baseline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Infant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feeding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Exclusive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breastfeeding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Parent-reported duration of exclusive breastfeeding,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dichotimised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as &lt; 4 months or ≥ 4 months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Early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life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allerg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multimorbidity</w:t>
            </w:r>
          </w:p>
        </w:tc>
        <w:tc>
          <w:tcPr>
            <w:tcW w:w="9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Early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life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asthma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3+ episodes of wheeze after 3 months and up to 2 years in combination with treatment wit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inhaled glucocorticoids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sign of suspected hyperactivity without concurrent upper respirator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infection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and/or 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at leas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4 episodes of 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wheeze in the past 12 months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1+ episodes of wheez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during the same period combin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with a  prescription for 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nhaled steroids for symptoms of asthma between 2-4 years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Early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life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eczema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Dry skin and itchy rashes for 2+ weeks with specific localisation of rash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and/or 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doctor-diagnos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eczema reported in the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questionnaires at 1 year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2 years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and/or 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4 years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Early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life</w:t>
            </w:r>
            <w:proofErr w:type="spellEnd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rhinitis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Symptoms from eyes/nose (suspected or evident) after exposure to furred pets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pollen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and/or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doctor-diagnosed allergic rhinitis reported in the questionnaires at 1 year and/or 2 years and/or 4 years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At least one early life allergic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multi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morbidity</w:t>
            </w: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1+ reports of early life asthma, eczema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rhinitis</w:t>
            </w: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533A53" w:rsidRPr="008020A5" w:rsidTr="008B2AC2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IgE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reactivity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533A53" w:rsidRPr="008020A5" w:rsidTr="008B2AC2">
        <w:trPr>
          <w:trHeight w:val="37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No IgE </w:t>
            </w:r>
            <w:proofErr w:type="spellStart"/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reactivity</w:t>
            </w:r>
            <w:proofErr w:type="spellEnd"/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IgE-value for both Phadiatop®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fx5® &lt;0.35 kU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/L</w:t>
            </w:r>
          </w:p>
        </w:tc>
      </w:tr>
      <w:tr w:rsidR="00533A53" w:rsidRPr="008020A5" w:rsidTr="008B2AC2">
        <w:trPr>
          <w:trHeight w:val="37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IgE reactivity to aeroallergens only </w:t>
            </w: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gE-value for Phadiatop® ≥ 0.35 kU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/l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but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fx5® mix &lt; 0.35 kUA/L</w:t>
            </w:r>
          </w:p>
        </w:tc>
      </w:tr>
      <w:tr w:rsidR="00533A53" w:rsidRPr="008020A5" w:rsidTr="008B2AC2">
        <w:trPr>
          <w:trHeight w:val="37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IgE reactivity to food allergens only </w:t>
            </w:r>
          </w:p>
        </w:tc>
        <w:tc>
          <w:tcPr>
            <w:tcW w:w="9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gE-value for Phadiatop® &lt; 0.35 kU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/l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but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fx5® mix ≥ 0.35 kUA/L</w:t>
            </w:r>
          </w:p>
        </w:tc>
      </w:tr>
      <w:tr w:rsidR="00533A53" w:rsidRPr="008020A5" w:rsidTr="008B2AC2">
        <w:trPr>
          <w:trHeight w:val="390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gE reactivity to both aeroallergens and food</w:t>
            </w:r>
          </w:p>
        </w:tc>
        <w:tc>
          <w:tcPr>
            <w:tcW w:w="9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20A5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IgE-value for Phadiatop® ≥ 0.35 kU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/l </w:t>
            </w:r>
            <w:r w:rsidRPr="008020A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fx5® ≥ 0.35 kU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8020A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/L</w:t>
            </w:r>
          </w:p>
        </w:tc>
      </w:tr>
    </w:tbl>
    <w:p w:rsidR="0093285E" w:rsidRPr="00533A53" w:rsidRDefault="00533A53" w:rsidP="00245E90">
      <w:pPr>
        <w:spacing w:after="200" w:line="276" w:lineRule="auto"/>
        <w:rPr>
          <w:lang w:val="en-US"/>
        </w:rPr>
      </w:pPr>
      <w:r>
        <w:rPr>
          <w:lang w:val="en-US"/>
        </w:rPr>
        <w:lastRenderedPageBreak/>
        <w:t xml:space="preserve"> </w:t>
      </w:r>
    </w:p>
    <w:sectPr w:rsidR="0093285E" w:rsidRPr="00533A53" w:rsidSect="00245E9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53"/>
    <w:rsid w:val="00126769"/>
    <w:rsid w:val="00245E90"/>
    <w:rsid w:val="003B6B54"/>
    <w:rsid w:val="00533A53"/>
    <w:rsid w:val="00917772"/>
    <w:rsid w:val="009203EC"/>
    <w:rsid w:val="0093285E"/>
    <w:rsid w:val="00A165E4"/>
    <w:rsid w:val="00BA5CEC"/>
    <w:rsid w:val="00E240E4"/>
    <w:rsid w:val="00F44C63"/>
    <w:rsid w:val="00FC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rotudjer</dc:creator>
  <cp:lastModifiedBy>Jennifer Protudjer</cp:lastModifiedBy>
  <cp:revision>4</cp:revision>
  <dcterms:created xsi:type="dcterms:W3CDTF">2016-11-03T19:03:00Z</dcterms:created>
  <dcterms:modified xsi:type="dcterms:W3CDTF">2016-11-03T19:30:00Z</dcterms:modified>
</cp:coreProperties>
</file>